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ADAE7" w14:textId="77777777" w:rsidR="00E5722D" w:rsidRPr="00E5722D" w:rsidRDefault="00E5722D" w:rsidP="00E5722D">
      <w:pPr>
        <w:pStyle w:val="NormalWeb"/>
        <w:spacing w:before="0" w:beforeAutospacing="0" w:after="0" w:afterAutospacing="0" w:line="480" w:lineRule="auto"/>
        <w:jc w:val="center"/>
        <w:rPr>
          <w:rFonts w:asciiTheme="minorHAnsi" w:hAnsiTheme="minorHAnsi" w:cstheme="minorHAnsi"/>
          <w:b/>
          <w:bCs/>
          <w:color w:val="202124"/>
          <w:shd w:val="clear" w:color="auto" w:fill="FFFFFF"/>
        </w:rPr>
      </w:pPr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Incidence and Risk Factors of Perioperative Respiratory Adverse Events in </w:t>
      </w:r>
      <w:proofErr w:type="spellStart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>Pediatric</w:t>
      </w:r>
      <w:proofErr w:type="spellEnd"/>
      <w:r w:rsidRPr="00E5722D">
        <w:rPr>
          <w:rFonts w:asciiTheme="minorHAnsi" w:hAnsiTheme="minorHAnsi" w:cstheme="minorHAnsi"/>
          <w:b/>
          <w:bCs/>
          <w:color w:val="202124"/>
          <w:shd w:val="clear" w:color="auto" w:fill="FFFFFF"/>
        </w:rPr>
        <w:t xml:space="preserve"> Surgical Patients: Development and Validation of a Predictive Model in Brazil</w:t>
      </w:r>
    </w:p>
    <w:p w14:paraId="4367FDF0" w14:textId="77777777" w:rsidR="000C0E7A" w:rsidRPr="00A7626D" w:rsidRDefault="000C0E7A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color w:val="000000"/>
          <w:sz w:val="22"/>
          <w:szCs w:val="22"/>
          <w:lang w:val="en-US"/>
        </w:rPr>
      </w:pPr>
    </w:p>
    <w:p w14:paraId="463B5508" w14:textId="6B374BE8" w:rsidR="00F55E13" w:rsidRPr="00E5722D" w:rsidRDefault="00E5722D" w:rsidP="00E5722D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714E3BE1" w14:textId="3767A20A" w:rsidR="00576FF8" w:rsidRPr="00ED7BDD" w:rsidRDefault="00E5722D" w:rsidP="00E05D53">
      <w:pPr>
        <w:pStyle w:val="NormalWeb"/>
        <w:spacing w:before="0" w:beforeAutospacing="0" w:after="200" w:afterAutospacing="0"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S.3 </w:t>
      </w:r>
      <w:r w:rsidR="00576FF8" w:rsidRPr="00ED7BDD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Table -</w:t>
      </w:r>
      <w:r w:rsidR="00576FF8" w:rsidRPr="00ED7BDD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576FF8" w:rsidRPr="00ED7BDD">
        <w:rPr>
          <w:rFonts w:asciiTheme="minorHAnsi" w:hAnsiTheme="minorHAnsi" w:cstheme="minorHAnsi"/>
          <w:color w:val="000000"/>
          <w:sz w:val="22"/>
          <w:szCs w:val="22"/>
        </w:rPr>
        <w:t xml:space="preserve">Logistic Regression Model for PRAE considering </w:t>
      </w:r>
      <w:r w:rsidR="00576FF8" w:rsidRPr="00ED7BD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the hospital as a random effect</w:t>
      </w:r>
      <w:r w:rsidR="00E05D53" w:rsidRPr="00ED7BD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. </w:t>
      </w:r>
      <w:r w:rsidR="00E05D53" w:rsidRPr="00ED7BDD">
        <w:rPr>
          <w:rFonts w:asciiTheme="minorHAnsi" w:hAnsiTheme="minorHAnsi" w:cstheme="minorHAnsi"/>
          <w:color w:val="000000"/>
          <w:sz w:val="22"/>
          <w:szCs w:val="22"/>
          <w:lang w:val="en-US"/>
        </w:rPr>
        <w:t xml:space="preserve">Model 1 includes only the hospital variable. Model 2 including hospital variables and anesthetic and surgical variables. In model 3, those without statistical significance were excluded. </w:t>
      </w:r>
      <w:r w:rsidR="00E05D53" w:rsidRPr="00ED7BDD">
        <w:rPr>
          <w:rFonts w:asciiTheme="minorHAnsi" w:hAnsiTheme="minorHAnsi" w:cstheme="minorHAnsi"/>
          <w:sz w:val="22"/>
          <w:szCs w:val="22"/>
        </w:rPr>
        <w:t xml:space="preserve">ASA-PS, American Society of </w:t>
      </w:r>
      <w:proofErr w:type="spellStart"/>
      <w:r w:rsidR="00E05D53" w:rsidRPr="00ED7BDD">
        <w:rPr>
          <w:rFonts w:asciiTheme="minorHAnsi" w:hAnsiTheme="minorHAnsi" w:cstheme="minorHAnsi"/>
          <w:sz w:val="22"/>
          <w:szCs w:val="22"/>
        </w:rPr>
        <w:t>Anesthesiologists</w:t>
      </w:r>
      <w:proofErr w:type="spellEnd"/>
      <w:r w:rsidR="00E05D53" w:rsidRPr="00ED7BDD">
        <w:rPr>
          <w:rFonts w:asciiTheme="minorHAnsi" w:hAnsiTheme="minorHAnsi" w:cstheme="minorHAnsi"/>
          <w:sz w:val="22"/>
          <w:szCs w:val="22"/>
        </w:rPr>
        <w:t xml:space="preserve"> physical status; </w:t>
      </w:r>
      <w:proofErr w:type="gramStart"/>
      <w:r w:rsidR="00E05D53" w:rsidRPr="00ED7BDD">
        <w:rPr>
          <w:rFonts w:asciiTheme="minorHAnsi" w:hAnsiTheme="minorHAnsi" w:cstheme="minorHAnsi"/>
          <w:sz w:val="22"/>
          <w:szCs w:val="22"/>
        </w:rPr>
        <w:t>OR,</w:t>
      </w:r>
      <w:proofErr w:type="gramEnd"/>
      <w:r w:rsidR="00E05D53" w:rsidRPr="00ED7BDD">
        <w:rPr>
          <w:rFonts w:asciiTheme="minorHAnsi" w:hAnsiTheme="minorHAnsi" w:cstheme="minorHAnsi"/>
          <w:sz w:val="22"/>
          <w:szCs w:val="22"/>
        </w:rPr>
        <w:t xml:space="preserve"> odds ratio; CI, confidence interval; URI, upper respiratory infection.</w:t>
      </w:r>
    </w:p>
    <w:tbl>
      <w:tblPr>
        <w:tblStyle w:val="Tabelacomgrade"/>
        <w:tblW w:w="0" w:type="auto"/>
        <w:tblInd w:w="-28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2180"/>
        <w:gridCol w:w="3014"/>
      </w:tblGrid>
      <w:tr w:rsidR="00DC2A3D" w:rsidRPr="00ED7BDD" w14:paraId="45BA2BA8" w14:textId="77777777" w:rsidTr="00870179">
        <w:tc>
          <w:tcPr>
            <w:tcW w:w="3583" w:type="dxa"/>
          </w:tcPr>
          <w:p w14:paraId="615C1BF6" w14:textId="1D6EF390" w:rsidR="00E05D53" w:rsidRPr="00ED7BDD" w:rsidRDefault="00E05D53" w:rsidP="00E05D53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Variables</w:t>
            </w:r>
          </w:p>
        </w:tc>
        <w:tc>
          <w:tcPr>
            <w:tcW w:w="2180" w:type="dxa"/>
          </w:tcPr>
          <w:p w14:paraId="25A9A022" w14:textId="6EC7E780" w:rsidR="00E05D53" w:rsidRPr="00ED7BDD" w:rsidRDefault="00E05D53" w:rsidP="00E05D53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OR (CI95%) or variance</w:t>
            </w:r>
          </w:p>
        </w:tc>
        <w:tc>
          <w:tcPr>
            <w:tcW w:w="3014" w:type="dxa"/>
          </w:tcPr>
          <w:p w14:paraId="7771042D" w14:textId="69A4EDEA" w:rsidR="00E05D53" w:rsidRPr="00ED7BDD" w:rsidRDefault="00E05D53" w:rsidP="00E05D53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b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DC2A3D" w:rsidRPr="00ED7BDD" w14:paraId="694D3910" w14:textId="77777777" w:rsidTr="00870179">
        <w:tc>
          <w:tcPr>
            <w:tcW w:w="3583" w:type="dxa"/>
          </w:tcPr>
          <w:p w14:paraId="1229A8DF" w14:textId="2803A7F3" w:rsidR="00576FF8" w:rsidRPr="00ED7BDD" w:rsidRDefault="00576FF8" w:rsidP="00B12A25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Model </w:t>
            </w:r>
            <w:r w:rsidR="00445233"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 xml:space="preserve"> (n = 1339)</w:t>
            </w:r>
          </w:p>
        </w:tc>
        <w:tc>
          <w:tcPr>
            <w:tcW w:w="2180" w:type="dxa"/>
          </w:tcPr>
          <w:p w14:paraId="63402882" w14:textId="77777777" w:rsidR="00576FF8" w:rsidRPr="00ED7BDD" w:rsidRDefault="00576FF8" w:rsidP="00B12A25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14" w:type="dxa"/>
          </w:tcPr>
          <w:p w14:paraId="2F5EF797" w14:textId="77777777" w:rsidR="00576FF8" w:rsidRPr="00ED7BDD" w:rsidRDefault="00576FF8" w:rsidP="00B12A25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C2A3D" w:rsidRPr="00ED7BDD" w14:paraId="783E0573" w14:textId="77777777" w:rsidTr="00870179">
        <w:tc>
          <w:tcPr>
            <w:tcW w:w="3583" w:type="dxa"/>
          </w:tcPr>
          <w:p w14:paraId="52931984" w14:textId="77777777" w:rsidR="00576FF8" w:rsidRPr="00ED7BDD" w:rsidRDefault="00576FF8" w:rsidP="00B12A25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2180" w:type="dxa"/>
          </w:tcPr>
          <w:p w14:paraId="7046BCB5" w14:textId="473D5AD5" w:rsidR="00576FF8" w:rsidRPr="00ED7BDD" w:rsidRDefault="00576FF8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Vari</w:t>
            </w:r>
            <w:r w:rsidR="00870179" w:rsidRPr="00ED7BDD">
              <w:rPr>
                <w:rFonts w:cstheme="minorHAnsi"/>
                <w:color w:val="000000" w:themeColor="text1"/>
                <w:sz w:val="22"/>
                <w:szCs w:val="22"/>
              </w:rPr>
              <w:t>ance</w:t>
            </w: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 = 0.06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346</w:t>
            </w:r>
          </w:p>
          <w:p w14:paraId="64C27133" w14:textId="77777777" w:rsidR="00576FF8" w:rsidRPr="00ED7BDD" w:rsidRDefault="00576FF8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014" w:type="dxa"/>
          </w:tcPr>
          <w:p w14:paraId="127D9EB3" w14:textId="599B1BB0" w:rsidR="00576FF8" w:rsidRPr="00ED7BDD" w:rsidRDefault="00DC2A3D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 xml:space="preserve">1.89% </w:t>
            </w:r>
            <w:r w:rsidRPr="00CC193C"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  <w:t>of the residual variation in the propensity to have respiratory complications is attributable to unobserved hospital characteristics</w:t>
            </w:r>
          </w:p>
        </w:tc>
      </w:tr>
      <w:tr w:rsidR="00DC2A3D" w:rsidRPr="00ED7BDD" w14:paraId="2B2BBAA7" w14:textId="77777777" w:rsidTr="00870179">
        <w:tc>
          <w:tcPr>
            <w:tcW w:w="3583" w:type="dxa"/>
          </w:tcPr>
          <w:p w14:paraId="7E641777" w14:textId="77777777" w:rsidR="00576FF8" w:rsidRPr="00ED7BDD" w:rsidRDefault="00576FF8" w:rsidP="00B12A25">
            <w:pPr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180" w:type="dxa"/>
          </w:tcPr>
          <w:p w14:paraId="60E538D3" w14:textId="77777777" w:rsidR="00576FF8" w:rsidRPr="00ED7BDD" w:rsidRDefault="00576FF8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14" w:type="dxa"/>
          </w:tcPr>
          <w:p w14:paraId="54C1D596" w14:textId="77777777" w:rsidR="00576FF8" w:rsidRPr="00ED7BDD" w:rsidRDefault="00576FF8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DC2A3D" w:rsidRPr="00ED7BDD" w14:paraId="18B4474B" w14:textId="77777777" w:rsidTr="00870179">
        <w:tc>
          <w:tcPr>
            <w:tcW w:w="3583" w:type="dxa"/>
          </w:tcPr>
          <w:p w14:paraId="47A4665E" w14:textId="1BAE6E4B" w:rsidR="00445233" w:rsidRPr="00ED7BDD" w:rsidRDefault="00445233" w:rsidP="00B12A25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odel 2 (n = 1190)</w:t>
            </w:r>
          </w:p>
        </w:tc>
        <w:tc>
          <w:tcPr>
            <w:tcW w:w="2180" w:type="dxa"/>
          </w:tcPr>
          <w:p w14:paraId="08F80BDA" w14:textId="77777777" w:rsidR="00445233" w:rsidRPr="00ED7BDD" w:rsidRDefault="00445233" w:rsidP="00B12A25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014" w:type="dxa"/>
          </w:tcPr>
          <w:p w14:paraId="2EEB6CA8" w14:textId="77777777" w:rsidR="00445233" w:rsidRPr="00ED7BDD" w:rsidRDefault="00445233" w:rsidP="00B12A25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C2A3D" w:rsidRPr="00ED7BDD" w14:paraId="5F7FECE1" w14:textId="77777777" w:rsidTr="00870179">
        <w:tc>
          <w:tcPr>
            <w:tcW w:w="3583" w:type="dxa"/>
          </w:tcPr>
          <w:p w14:paraId="571FCF0D" w14:textId="120472EF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Hospital</w:t>
            </w:r>
          </w:p>
        </w:tc>
        <w:tc>
          <w:tcPr>
            <w:tcW w:w="2180" w:type="dxa"/>
          </w:tcPr>
          <w:p w14:paraId="7A543DEA" w14:textId="5F4463F0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Variance = 0</w:t>
            </w:r>
          </w:p>
        </w:tc>
        <w:tc>
          <w:tcPr>
            <w:tcW w:w="3014" w:type="dxa"/>
          </w:tcPr>
          <w:p w14:paraId="0CD8429B" w14:textId="3820D8E1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</w:p>
        </w:tc>
      </w:tr>
      <w:tr w:rsidR="00DC2A3D" w:rsidRPr="00ED7BDD" w14:paraId="065B9DE4" w14:textId="77777777" w:rsidTr="00870179">
        <w:tc>
          <w:tcPr>
            <w:tcW w:w="3583" w:type="dxa"/>
          </w:tcPr>
          <w:p w14:paraId="49AF52E6" w14:textId="2BFA8602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Age &lt; 1 y</w:t>
            </w:r>
          </w:p>
        </w:tc>
        <w:tc>
          <w:tcPr>
            <w:tcW w:w="2180" w:type="dxa"/>
          </w:tcPr>
          <w:p w14:paraId="660C0F41" w14:textId="34052BDC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07 (1.34 – 3.21)</w:t>
            </w:r>
          </w:p>
        </w:tc>
        <w:tc>
          <w:tcPr>
            <w:tcW w:w="3014" w:type="dxa"/>
          </w:tcPr>
          <w:p w14:paraId="77B21850" w14:textId="4B746C0C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</w:tr>
      <w:tr w:rsidR="00DC2A3D" w:rsidRPr="00ED7BDD" w14:paraId="50E77C4A" w14:textId="77777777" w:rsidTr="00870179">
        <w:tc>
          <w:tcPr>
            <w:tcW w:w="3583" w:type="dxa"/>
          </w:tcPr>
          <w:p w14:paraId="55463D5A" w14:textId="77777777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  <w:t>ASA-PS 1</w:t>
            </w:r>
          </w:p>
          <w:p w14:paraId="02AC8DC6" w14:textId="77777777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  <w:t>ASA-PS 2</w:t>
            </w:r>
          </w:p>
          <w:p w14:paraId="30C7A3DF" w14:textId="77777777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  <w:t>ASA-PS 3</w:t>
            </w:r>
          </w:p>
          <w:p w14:paraId="03C4EBCE" w14:textId="75E66BAA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ASA-PS 4</w:t>
            </w:r>
          </w:p>
        </w:tc>
        <w:tc>
          <w:tcPr>
            <w:tcW w:w="2180" w:type="dxa"/>
          </w:tcPr>
          <w:p w14:paraId="00FBABEB" w14:textId="5D9FD158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Ref</w:t>
            </w:r>
            <w:r w:rsidR="00DC2A3D" w:rsidRPr="00ED7BDD">
              <w:rPr>
                <w:rFonts w:cstheme="minorHAnsi"/>
                <w:color w:val="000000" w:themeColor="text1"/>
                <w:sz w:val="22"/>
                <w:szCs w:val="22"/>
              </w:rPr>
              <w:t>.</w:t>
            </w:r>
          </w:p>
          <w:p w14:paraId="51FF007B" w14:textId="77777777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20 (0.76 – 1.89)</w:t>
            </w:r>
          </w:p>
          <w:p w14:paraId="3EC24BAC" w14:textId="77777777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70 (1.04 – 2.79)</w:t>
            </w:r>
          </w:p>
          <w:p w14:paraId="3496E540" w14:textId="3EDDD462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40 (0.33 – 5.83)</w:t>
            </w:r>
          </w:p>
        </w:tc>
        <w:tc>
          <w:tcPr>
            <w:tcW w:w="3014" w:type="dxa"/>
          </w:tcPr>
          <w:p w14:paraId="59ADC801" w14:textId="77777777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  <w:p w14:paraId="7ADEB29D" w14:textId="4C61EA71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43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4</w:t>
            </w:r>
          </w:p>
          <w:p w14:paraId="4C773296" w14:textId="636BCD6F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3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  <w:p w14:paraId="1BE5908F" w14:textId="39B51A1B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64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8</w:t>
            </w:r>
          </w:p>
        </w:tc>
      </w:tr>
      <w:tr w:rsidR="00DC2A3D" w:rsidRPr="00ED7BDD" w14:paraId="2924C044" w14:textId="77777777" w:rsidTr="00870179">
        <w:tc>
          <w:tcPr>
            <w:tcW w:w="3583" w:type="dxa"/>
          </w:tcPr>
          <w:p w14:paraId="5B980184" w14:textId="32EADD07" w:rsidR="00445233" w:rsidRPr="00ED7BDD" w:rsidRDefault="00445233" w:rsidP="00445233">
            <w:pPr>
              <w:jc w:val="right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Obesity</w:t>
            </w:r>
          </w:p>
        </w:tc>
        <w:tc>
          <w:tcPr>
            <w:tcW w:w="2180" w:type="dxa"/>
          </w:tcPr>
          <w:p w14:paraId="717F0E99" w14:textId="4224E22A" w:rsidR="00445233" w:rsidRPr="00ED7BDD" w:rsidRDefault="00445233" w:rsidP="00445233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70 (0.28 – 1.76)</w:t>
            </w:r>
          </w:p>
        </w:tc>
        <w:tc>
          <w:tcPr>
            <w:tcW w:w="3014" w:type="dxa"/>
          </w:tcPr>
          <w:p w14:paraId="32600822" w14:textId="73B73E2B" w:rsidR="00445233" w:rsidRPr="00ED7BDD" w:rsidRDefault="00445233" w:rsidP="00445233">
            <w:pPr>
              <w:jc w:val="center"/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45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2</w:t>
            </w:r>
          </w:p>
        </w:tc>
      </w:tr>
      <w:tr w:rsidR="00DC2A3D" w:rsidRPr="00ED7BDD" w14:paraId="0C712907" w14:textId="77777777" w:rsidTr="00870179">
        <w:tc>
          <w:tcPr>
            <w:tcW w:w="3583" w:type="dxa"/>
          </w:tcPr>
          <w:p w14:paraId="01F0C839" w14:textId="40A9021D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Lung or airway disease</w:t>
            </w:r>
          </w:p>
        </w:tc>
        <w:tc>
          <w:tcPr>
            <w:tcW w:w="2180" w:type="dxa"/>
          </w:tcPr>
          <w:p w14:paraId="0D3DEC2E" w14:textId="73E07BCA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87 (1.24 – 2.84)</w:t>
            </w:r>
          </w:p>
        </w:tc>
        <w:tc>
          <w:tcPr>
            <w:tcW w:w="3014" w:type="dxa"/>
          </w:tcPr>
          <w:p w14:paraId="1B9A6068" w14:textId="57D8F8F2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DC2A3D" w:rsidRPr="00ED7BDD" w14:paraId="254204A5" w14:textId="77777777" w:rsidTr="00870179">
        <w:tc>
          <w:tcPr>
            <w:tcW w:w="3583" w:type="dxa"/>
          </w:tcPr>
          <w:p w14:paraId="6C3F9F0F" w14:textId="03FC12B1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Current URI</w:t>
            </w:r>
          </w:p>
        </w:tc>
        <w:tc>
          <w:tcPr>
            <w:tcW w:w="2180" w:type="dxa"/>
          </w:tcPr>
          <w:p w14:paraId="5FC5FCC5" w14:textId="2E89B58E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64 (1.33 – 5.25)</w:t>
            </w:r>
          </w:p>
        </w:tc>
        <w:tc>
          <w:tcPr>
            <w:tcW w:w="3014" w:type="dxa"/>
          </w:tcPr>
          <w:p w14:paraId="497EEC74" w14:textId="39D34963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DC2A3D" w:rsidRPr="00ED7BDD" w14:paraId="78F6A383" w14:textId="77777777" w:rsidTr="00870179">
        <w:tc>
          <w:tcPr>
            <w:tcW w:w="3583" w:type="dxa"/>
          </w:tcPr>
          <w:p w14:paraId="7B03ECFA" w14:textId="751423F1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URI &lt; 6 weeks</w:t>
            </w:r>
          </w:p>
        </w:tc>
        <w:tc>
          <w:tcPr>
            <w:tcW w:w="2180" w:type="dxa"/>
          </w:tcPr>
          <w:p w14:paraId="15D87D0E" w14:textId="40D8AD72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47 (0.89 – 2.40)</w:t>
            </w:r>
          </w:p>
        </w:tc>
        <w:tc>
          <w:tcPr>
            <w:tcW w:w="3014" w:type="dxa"/>
          </w:tcPr>
          <w:p w14:paraId="7DB3E21E" w14:textId="79B31CE6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13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DC2A3D" w:rsidRPr="00ED7BDD" w14:paraId="411C1D1B" w14:textId="77777777" w:rsidTr="00870179">
        <w:tc>
          <w:tcPr>
            <w:tcW w:w="3583" w:type="dxa"/>
          </w:tcPr>
          <w:p w14:paraId="28EBDA25" w14:textId="2D324AA8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Passive smoking</w:t>
            </w:r>
          </w:p>
        </w:tc>
        <w:tc>
          <w:tcPr>
            <w:tcW w:w="2180" w:type="dxa"/>
          </w:tcPr>
          <w:p w14:paraId="7B1C7329" w14:textId="11BF1B59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07 (0.74 – 1.55)</w:t>
            </w:r>
          </w:p>
        </w:tc>
        <w:tc>
          <w:tcPr>
            <w:tcW w:w="3014" w:type="dxa"/>
          </w:tcPr>
          <w:p w14:paraId="0D7AF52B" w14:textId="67689DC3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70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DC2A3D" w:rsidRPr="00ED7BDD" w14:paraId="27E163C7" w14:textId="77777777" w:rsidTr="00870179">
        <w:tc>
          <w:tcPr>
            <w:tcW w:w="3583" w:type="dxa"/>
          </w:tcPr>
          <w:p w14:paraId="6E956E45" w14:textId="6CFB4778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Prematurity</w:t>
            </w:r>
          </w:p>
        </w:tc>
        <w:tc>
          <w:tcPr>
            <w:tcW w:w="2180" w:type="dxa"/>
          </w:tcPr>
          <w:p w14:paraId="75B4489F" w14:textId="02AF2665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28 (1.55 – 3.38)</w:t>
            </w:r>
          </w:p>
        </w:tc>
        <w:tc>
          <w:tcPr>
            <w:tcW w:w="3014" w:type="dxa"/>
          </w:tcPr>
          <w:p w14:paraId="2052E9D5" w14:textId="33792592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&lt;0.0</w:t>
            </w:r>
            <w:r w:rsidR="001B5586" w:rsidRPr="00ED7BDD">
              <w:rPr>
                <w:rFonts w:cstheme="minorHAnsi"/>
                <w:color w:val="000000" w:themeColor="text1"/>
                <w:sz w:val="22"/>
                <w:szCs w:val="22"/>
              </w:rPr>
              <w:t>0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4A1034AF" w14:textId="77777777" w:rsidTr="00870179">
        <w:tc>
          <w:tcPr>
            <w:tcW w:w="3583" w:type="dxa"/>
          </w:tcPr>
          <w:p w14:paraId="0CBD8324" w14:textId="1BBD995C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Airway surgery </w:t>
            </w:r>
          </w:p>
        </w:tc>
        <w:tc>
          <w:tcPr>
            <w:tcW w:w="2180" w:type="dxa"/>
          </w:tcPr>
          <w:p w14:paraId="5D5CB83E" w14:textId="2E383A45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74 (1.08 – 2.80)</w:t>
            </w:r>
          </w:p>
        </w:tc>
        <w:tc>
          <w:tcPr>
            <w:tcW w:w="3014" w:type="dxa"/>
          </w:tcPr>
          <w:p w14:paraId="49151D41" w14:textId="49A322D0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2</w:t>
            </w:r>
            <w:r w:rsidR="00E26224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DC2A3D" w:rsidRPr="00ED7BDD" w14:paraId="3AB09F08" w14:textId="77777777" w:rsidTr="00870179">
        <w:tc>
          <w:tcPr>
            <w:tcW w:w="3583" w:type="dxa"/>
          </w:tcPr>
          <w:p w14:paraId="6AC1F0E4" w14:textId="4D589B96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Urgency </w:t>
            </w:r>
          </w:p>
        </w:tc>
        <w:tc>
          <w:tcPr>
            <w:tcW w:w="2180" w:type="dxa"/>
          </w:tcPr>
          <w:p w14:paraId="2D435A6F" w14:textId="48AE8DFC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73 (1.12 – 2.66)</w:t>
            </w:r>
          </w:p>
        </w:tc>
        <w:tc>
          <w:tcPr>
            <w:tcW w:w="3014" w:type="dxa"/>
          </w:tcPr>
          <w:p w14:paraId="0BF1149E" w14:textId="5B7F4E87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1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3</w:t>
            </w:r>
          </w:p>
        </w:tc>
      </w:tr>
      <w:tr w:rsidR="00DC2A3D" w:rsidRPr="00ED7BDD" w14:paraId="23DF6ACB" w14:textId="77777777" w:rsidTr="00870179">
        <w:tc>
          <w:tcPr>
            <w:tcW w:w="3583" w:type="dxa"/>
          </w:tcPr>
          <w:p w14:paraId="24D1C123" w14:textId="7E98CEDC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Endotracheal intubation </w:t>
            </w:r>
          </w:p>
        </w:tc>
        <w:tc>
          <w:tcPr>
            <w:tcW w:w="2180" w:type="dxa"/>
          </w:tcPr>
          <w:p w14:paraId="1DEB1D48" w14:textId="17C4ACE7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1.62 (1.9 – 2.38) </w:t>
            </w:r>
          </w:p>
        </w:tc>
        <w:tc>
          <w:tcPr>
            <w:tcW w:w="3014" w:type="dxa"/>
          </w:tcPr>
          <w:p w14:paraId="5FCF0428" w14:textId="3DF47A2B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1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DC2A3D" w:rsidRPr="00ED7BDD" w14:paraId="67D17111" w14:textId="77777777" w:rsidTr="00870179">
        <w:tc>
          <w:tcPr>
            <w:tcW w:w="3583" w:type="dxa"/>
          </w:tcPr>
          <w:p w14:paraId="4D10B5AD" w14:textId="340C45BD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Premedication</w:t>
            </w:r>
          </w:p>
        </w:tc>
        <w:tc>
          <w:tcPr>
            <w:tcW w:w="2180" w:type="dxa"/>
          </w:tcPr>
          <w:p w14:paraId="15169613" w14:textId="4C103F71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07 (0.71 – 1.59)</w:t>
            </w:r>
          </w:p>
        </w:tc>
        <w:tc>
          <w:tcPr>
            <w:tcW w:w="3014" w:type="dxa"/>
          </w:tcPr>
          <w:p w14:paraId="1E8823C8" w14:textId="66FF9764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75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DC2A3D" w:rsidRPr="00ED7BDD" w14:paraId="17456617" w14:textId="77777777" w:rsidTr="00870179">
        <w:tc>
          <w:tcPr>
            <w:tcW w:w="3583" w:type="dxa"/>
          </w:tcPr>
          <w:p w14:paraId="68EB88F7" w14:textId="79E02F52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Laryngotracheal topical </w:t>
            </w:r>
            <w:proofErr w:type="spellStart"/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anesthesia</w:t>
            </w:r>
            <w:proofErr w:type="spellEnd"/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80" w:type="dxa"/>
          </w:tcPr>
          <w:p w14:paraId="2EF26C3C" w14:textId="6A5C402C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97 (0.56 – 1.67)</w:t>
            </w:r>
          </w:p>
        </w:tc>
        <w:tc>
          <w:tcPr>
            <w:tcW w:w="3014" w:type="dxa"/>
          </w:tcPr>
          <w:p w14:paraId="252F00FB" w14:textId="765FB403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9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7</w:t>
            </w:r>
          </w:p>
        </w:tc>
      </w:tr>
      <w:tr w:rsidR="00DC2A3D" w:rsidRPr="00ED7BDD" w14:paraId="2CAFC334" w14:textId="77777777" w:rsidTr="00870179">
        <w:tc>
          <w:tcPr>
            <w:tcW w:w="3583" w:type="dxa"/>
          </w:tcPr>
          <w:p w14:paraId="5C6A5014" w14:textId="77160348" w:rsidR="00445233" w:rsidRPr="00ED7BDD" w:rsidRDefault="00445233" w:rsidP="00445233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Endovenous</w:t>
            </w:r>
            <w:proofErr w:type="spellEnd"/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 induction</w:t>
            </w:r>
          </w:p>
        </w:tc>
        <w:tc>
          <w:tcPr>
            <w:tcW w:w="2180" w:type="dxa"/>
          </w:tcPr>
          <w:p w14:paraId="758EF34B" w14:textId="6E20F7AC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86 (0.58 – 1.27)</w:t>
            </w:r>
          </w:p>
        </w:tc>
        <w:tc>
          <w:tcPr>
            <w:tcW w:w="3014" w:type="dxa"/>
          </w:tcPr>
          <w:p w14:paraId="081870E5" w14:textId="5089CB61" w:rsidR="00445233" w:rsidRPr="00ED7BDD" w:rsidRDefault="00445233" w:rsidP="00445233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45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463DB0C2" w14:textId="77777777" w:rsidTr="00870179">
        <w:tc>
          <w:tcPr>
            <w:tcW w:w="3583" w:type="dxa"/>
          </w:tcPr>
          <w:p w14:paraId="6DE07CB4" w14:textId="3F7A1D6B" w:rsidR="00445233" w:rsidRPr="00ED7BDD" w:rsidRDefault="00445233" w:rsidP="00B12A25">
            <w:pP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180" w:type="dxa"/>
          </w:tcPr>
          <w:p w14:paraId="581CE4EC" w14:textId="4AC77095" w:rsidR="00445233" w:rsidRPr="00ED7BDD" w:rsidRDefault="00445233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3014" w:type="dxa"/>
          </w:tcPr>
          <w:p w14:paraId="67872259" w14:textId="6036CE62" w:rsidR="00445233" w:rsidRPr="00ED7BDD" w:rsidRDefault="00445233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DC2A3D" w:rsidRPr="00ED7BDD" w14:paraId="0C3B13A8" w14:textId="77777777" w:rsidTr="00870179">
        <w:tc>
          <w:tcPr>
            <w:tcW w:w="3583" w:type="dxa"/>
          </w:tcPr>
          <w:p w14:paraId="47B2E90E" w14:textId="4CA4A988" w:rsidR="00582F3A" w:rsidRPr="00ED7BDD" w:rsidRDefault="00582F3A" w:rsidP="00582F3A">
            <w:pPr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Model 3 (n = 1339)</w:t>
            </w:r>
          </w:p>
        </w:tc>
        <w:tc>
          <w:tcPr>
            <w:tcW w:w="2180" w:type="dxa"/>
          </w:tcPr>
          <w:p w14:paraId="35A38B1D" w14:textId="7A102744" w:rsidR="00582F3A" w:rsidRPr="00ED7BDD" w:rsidRDefault="00582F3A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</w:p>
        </w:tc>
        <w:tc>
          <w:tcPr>
            <w:tcW w:w="3014" w:type="dxa"/>
          </w:tcPr>
          <w:p w14:paraId="5E1CA6E2" w14:textId="58BF516A" w:rsidR="00582F3A" w:rsidRPr="00ED7BDD" w:rsidRDefault="00582F3A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</w:p>
        </w:tc>
      </w:tr>
      <w:tr w:rsidR="00DC2A3D" w:rsidRPr="00ED7BDD" w14:paraId="6782140D" w14:textId="77777777" w:rsidTr="00870179">
        <w:tc>
          <w:tcPr>
            <w:tcW w:w="3583" w:type="dxa"/>
          </w:tcPr>
          <w:p w14:paraId="516DC88E" w14:textId="521B9483" w:rsidR="00582F3A" w:rsidRPr="00ED7BDD" w:rsidRDefault="00582F3A" w:rsidP="00B12A25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lastRenderedPageBreak/>
              <w:t>Hospital</w:t>
            </w:r>
          </w:p>
        </w:tc>
        <w:tc>
          <w:tcPr>
            <w:tcW w:w="2180" w:type="dxa"/>
          </w:tcPr>
          <w:p w14:paraId="7BB3D616" w14:textId="3F89BE8A" w:rsidR="00582F3A" w:rsidRPr="00ED7BDD" w:rsidRDefault="00582F3A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Variance = 0</w:t>
            </w:r>
          </w:p>
        </w:tc>
        <w:tc>
          <w:tcPr>
            <w:tcW w:w="3014" w:type="dxa"/>
          </w:tcPr>
          <w:p w14:paraId="3D28F66A" w14:textId="26DF37A6" w:rsidR="00582F3A" w:rsidRPr="00ED7BDD" w:rsidRDefault="00582F3A" w:rsidP="00B12A25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</w:tr>
      <w:tr w:rsidR="00DC2A3D" w:rsidRPr="00ED7BDD" w14:paraId="7350BE79" w14:textId="77777777" w:rsidTr="00870179">
        <w:tc>
          <w:tcPr>
            <w:tcW w:w="3583" w:type="dxa"/>
          </w:tcPr>
          <w:p w14:paraId="1CFEF55D" w14:textId="6BE0F200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Age &lt; 1 y</w:t>
            </w:r>
          </w:p>
        </w:tc>
        <w:tc>
          <w:tcPr>
            <w:tcW w:w="2180" w:type="dxa"/>
          </w:tcPr>
          <w:p w14:paraId="3E90E740" w14:textId="4402DEB5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32 (1.59 – 3.39)</w:t>
            </w:r>
          </w:p>
        </w:tc>
        <w:tc>
          <w:tcPr>
            <w:tcW w:w="3014" w:type="dxa"/>
          </w:tcPr>
          <w:p w14:paraId="712A000C" w14:textId="514C1E7B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&lt;0.0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3510B0EE" w14:textId="77777777" w:rsidTr="00870179">
        <w:tc>
          <w:tcPr>
            <w:tcW w:w="3583" w:type="dxa"/>
          </w:tcPr>
          <w:p w14:paraId="7BA81A5F" w14:textId="3040E835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  <w:lang w:val="pt-BR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Lung or airway disease</w:t>
            </w:r>
          </w:p>
        </w:tc>
        <w:tc>
          <w:tcPr>
            <w:tcW w:w="2180" w:type="dxa"/>
          </w:tcPr>
          <w:p w14:paraId="7B08966F" w14:textId="6FEDCF40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28 (1.63 – 3.18)</w:t>
            </w:r>
          </w:p>
        </w:tc>
        <w:tc>
          <w:tcPr>
            <w:tcW w:w="3014" w:type="dxa"/>
          </w:tcPr>
          <w:p w14:paraId="13801E22" w14:textId="703A3124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&lt;0.0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5F77B059" w14:textId="77777777" w:rsidTr="00870179">
        <w:tc>
          <w:tcPr>
            <w:tcW w:w="3583" w:type="dxa"/>
          </w:tcPr>
          <w:p w14:paraId="5C60653D" w14:textId="6EADA980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Current URI</w:t>
            </w:r>
          </w:p>
        </w:tc>
        <w:tc>
          <w:tcPr>
            <w:tcW w:w="2180" w:type="dxa"/>
          </w:tcPr>
          <w:p w14:paraId="7918B9A3" w14:textId="43E16CFB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3.71 (2.06 – 6.66)</w:t>
            </w:r>
          </w:p>
        </w:tc>
        <w:tc>
          <w:tcPr>
            <w:tcW w:w="3014" w:type="dxa"/>
          </w:tcPr>
          <w:p w14:paraId="4496924F" w14:textId="037C37D4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&lt;0.0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3DEEB52E" w14:textId="77777777" w:rsidTr="00870179">
        <w:tc>
          <w:tcPr>
            <w:tcW w:w="3583" w:type="dxa"/>
          </w:tcPr>
          <w:p w14:paraId="0DB52365" w14:textId="6C8C776F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Prematurity</w:t>
            </w:r>
          </w:p>
        </w:tc>
        <w:tc>
          <w:tcPr>
            <w:tcW w:w="2180" w:type="dxa"/>
          </w:tcPr>
          <w:p w14:paraId="791BA418" w14:textId="0B756004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2.56 (1.80 – 3.64)</w:t>
            </w:r>
          </w:p>
        </w:tc>
        <w:tc>
          <w:tcPr>
            <w:tcW w:w="3014" w:type="dxa"/>
          </w:tcPr>
          <w:p w14:paraId="347314B8" w14:textId="4F767C55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&lt;0.0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1</w:t>
            </w:r>
          </w:p>
        </w:tc>
      </w:tr>
      <w:tr w:rsidR="00DC2A3D" w:rsidRPr="00ED7BDD" w14:paraId="1C5B70B6" w14:textId="77777777" w:rsidTr="00870179">
        <w:tc>
          <w:tcPr>
            <w:tcW w:w="3583" w:type="dxa"/>
          </w:tcPr>
          <w:p w14:paraId="09A9737D" w14:textId="12463385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Airway surgery </w:t>
            </w:r>
          </w:p>
        </w:tc>
        <w:tc>
          <w:tcPr>
            <w:tcW w:w="2180" w:type="dxa"/>
          </w:tcPr>
          <w:p w14:paraId="44C04AB7" w14:textId="1077A014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1.38 (0.97 – 1.97)</w:t>
            </w:r>
          </w:p>
        </w:tc>
        <w:tc>
          <w:tcPr>
            <w:tcW w:w="3014" w:type="dxa"/>
          </w:tcPr>
          <w:p w14:paraId="1FFF3330" w14:textId="0F8CAB30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6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9</w:t>
            </w:r>
          </w:p>
        </w:tc>
      </w:tr>
      <w:tr w:rsidR="00DC2A3D" w:rsidRPr="00ED7BDD" w14:paraId="19DB463A" w14:textId="77777777" w:rsidTr="00870179">
        <w:tc>
          <w:tcPr>
            <w:tcW w:w="3583" w:type="dxa"/>
          </w:tcPr>
          <w:p w14:paraId="7AFFB966" w14:textId="089F5AB0" w:rsidR="00582F3A" w:rsidRPr="00ED7BDD" w:rsidRDefault="00582F3A" w:rsidP="00582F3A">
            <w:pPr>
              <w:jc w:val="right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Endotracheal intubation </w:t>
            </w:r>
          </w:p>
        </w:tc>
        <w:tc>
          <w:tcPr>
            <w:tcW w:w="2180" w:type="dxa"/>
          </w:tcPr>
          <w:p w14:paraId="3F78829A" w14:textId="6738A4AD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 xml:space="preserve">1.67 (1.17 – 2.39) </w:t>
            </w:r>
          </w:p>
        </w:tc>
        <w:tc>
          <w:tcPr>
            <w:tcW w:w="3014" w:type="dxa"/>
          </w:tcPr>
          <w:p w14:paraId="0D37343A" w14:textId="22900FE7" w:rsidR="00582F3A" w:rsidRPr="00ED7BDD" w:rsidRDefault="00582F3A" w:rsidP="00582F3A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D7BDD">
              <w:rPr>
                <w:rFonts w:cstheme="minorHAnsi"/>
                <w:color w:val="000000" w:themeColor="text1"/>
                <w:sz w:val="22"/>
                <w:szCs w:val="22"/>
              </w:rPr>
              <w:t>0.00</w:t>
            </w:r>
            <w:r w:rsidR="00CC193C">
              <w:rPr>
                <w:rFonts w:cstheme="minorHAnsi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56779252" w14:textId="77777777" w:rsidR="001B5586" w:rsidRPr="00ED7BDD" w:rsidRDefault="001B5586">
      <w:pPr>
        <w:rPr>
          <w:rFonts w:eastAsia="Times New Roman" w:cstheme="minorHAnsi"/>
          <w:b/>
          <w:bCs/>
          <w:sz w:val="22"/>
          <w:szCs w:val="22"/>
          <w:lang w:val="pt-BR" w:eastAsia="pt-BR"/>
        </w:rPr>
      </w:pPr>
      <w:r w:rsidRPr="00ED7BDD">
        <w:rPr>
          <w:rFonts w:cstheme="minorHAnsi"/>
          <w:b/>
          <w:bCs/>
          <w:sz w:val="22"/>
          <w:szCs w:val="22"/>
          <w:lang w:val="pt-BR"/>
        </w:rPr>
        <w:br w:type="page"/>
      </w:r>
    </w:p>
    <w:p w14:paraId="79B7D14B" w14:textId="0A85A003" w:rsidR="00B043E6" w:rsidRPr="00ED7BDD" w:rsidRDefault="00B043E6" w:rsidP="00894D1C">
      <w:pPr>
        <w:spacing w:line="480" w:lineRule="auto"/>
        <w:rPr>
          <w:rFonts w:cstheme="minorHAnsi"/>
          <w:sz w:val="22"/>
          <w:szCs w:val="22"/>
        </w:rPr>
      </w:pPr>
    </w:p>
    <w:sectPr w:rsidR="00B043E6" w:rsidRPr="00ED7BDD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9103D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2157"/>
    <w:rsid w:val="0049549E"/>
    <w:rsid w:val="004B2D93"/>
    <w:rsid w:val="004B4108"/>
    <w:rsid w:val="004C6B32"/>
    <w:rsid w:val="004D787C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1DB3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7626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2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2</cp:revision>
  <cp:lastPrinted>2024-08-21T08:47:00Z</cp:lastPrinted>
  <dcterms:created xsi:type="dcterms:W3CDTF">2026-04-09T12:29:00Z</dcterms:created>
  <dcterms:modified xsi:type="dcterms:W3CDTF">2026-04-09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